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pPr w:leftFromText="142" w:rightFromText="142" w:vertAnchor="page" w:horzAnchor="margin" w:tblpY="21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2"/>
        <w:gridCol w:w="1378"/>
        <w:gridCol w:w="1418"/>
        <w:gridCol w:w="1134"/>
        <w:gridCol w:w="425"/>
        <w:gridCol w:w="1559"/>
        <w:gridCol w:w="1560"/>
        <w:gridCol w:w="1156"/>
      </w:tblGrid>
      <w:tr w:rsidR="003C152C" w:rsidRPr="009E188A" w:rsidTr="003C152C">
        <w:trPr>
          <w:trHeight w:val="370"/>
        </w:trPr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Before match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After matching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C152C" w:rsidRPr="009E188A" w:rsidTr="003C152C">
        <w:trPr>
          <w:trHeight w:val="381"/>
        </w:trPr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HS group</w:t>
            </w:r>
          </w:p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(n=17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MC group</w:t>
            </w:r>
          </w:p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(n=2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HS group</w:t>
            </w:r>
          </w:p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(n=12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MC group</w:t>
            </w:r>
          </w:p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(n=12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p-value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3C152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Anastomotic</w:t>
            </w:r>
            <w:proofErr w:type="spellEnd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leakage</w:t>
            </w:r>
          </w:p>
        </w:tc>
        <w:tc>
          <w:tcPr>
            <w:tcW w:w="137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56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C152C" w:rsidRPr="009E188A" w:rsidTr="003C152C">
        <w:trPr>
          <w:trHeight w:val="381"/>
        </w:trPr>
        <w:tc>
          <w:tcPr>
            <w:tcW w:w="2132" w:type="dxa"/>
            <w:vAlign w:val="center"/>
          </w:tcPr>
          <w:p w:rsidR="003C152C" w:rsidRPr="009E188A" w:rsidRDefault="003C152C" w:rsidP="003C152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retrosternal</w:t>
            </w:r>
            <w:proofErr w:type="spellEnd"/>
          </w:p>
        </w:tc>
        <w:tc>
          <w:tcPr>
            <w:tcW w:w="137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0/158 (6%)</w:t>
            </w:r>
          </w:p>
        </w:tc>
        <w:tc>
          <w:tcPr>
            <w:tcW w:w="1418" w:type="dxa"/>
            <w:vAlign w:val="center"/>
          </w:tcPr>
          <w:p w:rsidR="003C152C" w:rsidRPr="009E188A" w:rsidRDefault="003C152C" w:rsidP="00EB22F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7/200 (4%)</w:t>
            </w:r>
          </w:p>
        </w:tc>
        <w:tc>
          <w:tcPr>
            <w:tcW w:w="1134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425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7/118 (6%)</w:t>
            </w:r>
          </w:p>
        </w:tc>
        <w:tc>
          <w:tcPr>
            <w:tcW w:w="1560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4/116 (3%)</w:t>
            </w:r>
          </w:p>
        </w:tc>
        <w:tc>
          <w:tcPr>
            <w:tcW w:w="1156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539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3C152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posterior </w:t>
            </w: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mediastinal</w:t>
            </w:r>
            <w:proofErr w:type="spellEnd"/>
          </w:p>
        </w:tc>
        <w:tc>
          <w:tcPr>
            <w:tcW w:w="137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/11 (9%)</w:t>
            </w:r>
          </w:p>
        </w:tc>
        <w:tc>
          <w:tcPr>
            <w:tcW w:w="141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/13 (0%)</w:t>
            </w:r>
          </w:p>
        </w:tc>
        <w:tc>
          <w:tcPr>
            <w:tcW w:w="1134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458</w:t>
            </w:r>
          </w:p>
        </w:tc>
        <w:tc>
          <w:tcPr>
            <w:tcW w:w="425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E84AE9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0/6 </w:t>
            </w:r>
            <w:r w:rsidR="003C152C" w:rsidRPr="009E188A">
              <w:rPr>
                <w:rFonts w:ascii="Times New Roman" w:hAnsi="Times New Roman"/>
                <w:color w:val="000000" w:themeColor="text1"/>
                <w:szCs w:val="21"/>
              </w:rPr>
              <w:t>(0%)</w:t>
            </w:r>
          </w:p>
        </w:tc>
        <w:tc>
          <w:tcPr>
            <w:tcW w:w="1560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/7 (0%)</w:t>
            </w:r>
          </w:p>
        </w:tc>
        <w:tc>
          <w:tcPr>
            <w:tcW w:w="1156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.000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3C152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subcutaneous</w:t>
            </w:r>
          </w:p>
        </w:tc>
        <w:tc>
          <w:tcPr>
            <w:tcW w:w="137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2/4 (50%)</w:t>
            </w:r>
          </w:p>
        </w:tc>
        <w:tc>
          <w:tcPr>
            <w:tcW w:w="141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/12 (0%)</w:t>
            </w:r>
          </w:p>
        </w:tc>
        <w:tc>
          <w:tcPr>
            <w:tcW w:w="1134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425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2/3 (67%)</w:t>
            </w:r>
          </w:p>
        </w:tc>
        <w:tc>
          <w:tcPr>
            <w:tcW w:w="1560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/4 (0%)</w:t>
            </w:r>
          </w:p>
        </w:tc>
        <w:tc>
          <w:tcPr>
            <w:tcW w:w="1156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143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3C152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7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56" w:type="dxa"/>
          </w:tcPr>
          <w:p w:rsidR="003C152C" w:rsidRPr="009E188A" w:rsidRDefault="003C152C" w:rsidP="003C152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6B77C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Anastomotic</w:t>
            </w:r>
            <w:proofErr w:type="spellEnd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stenosis</w:t>
            </w:r>
            <w:proofErr w:type="spellEnd"/>
          </w:p>
        </w:tc>
        <w:tc>
          <w:tcPr>
            <w:tcW w:w="1378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5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56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6B77C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retrosternal</w:t>
            </w:r>
            <w:proofErr w:type="spellEnd"/>
          </w:p>
        </w:tc>
        <w:tc>
          <w:tcPr>
            <w:tcW w:w="1378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96/158 (61%)</w:t>
            </w:r>
          </w:p>
        </w:tc>
        <w:tc>
          <w:tcPr>
            <w:tcW w:w="1418" w:type="dxa"/>
            <w:vAlign w:val="center"/>
          </w:tcPr>
          <w:p w:rsidR="003C152C" w:rsidRPr="009E188A" w:rsidRDefault="003C152C" w:rsidP="00EB22F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29/200 (15%)</w:t>
            </w:r>
          </w:p>
        </w:tc>
        <w:tc>
          <w:tcPr>
            <w:tcW w:w="1134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425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9/118 (59%)</w:t>
            </w:r>
          </w:p>
        </w:tc>
        <w:tc>
          <w:tcPr>
            <w:tcW w:w="1560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5/116 (13%)</w:t>
            </w:r>
          </w:p>
        </w:tc>
        <w:tc>
          <w:tcPr>
            <w:tcW w:w="1156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vAlign w:val="center"/>
          </w:tcPr>
          <w:p w:rsidR="003C152C" w:rsidRPr="009E188A" w:rsidRDefault="003C152C" w:rsidP="006B77C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posterior </w:t>
            </w:r>
            <w:proofErr w:type="spellStart"/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mediastinal</w:t>
            </w:r>
            <w:proofErr w:type="spellEnd"/>
          </w:p>
        </w:tc>
        <w:tc>
          <w:tcPr>
            <w:tcW w:w="1378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3/11 (27%)</w:t>
            </w:r>
          </w:p>
        </w:tc>
        <w:tc>
          <w:tcPr>
            <w:tcW w:w="1418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/13 (8%)</w:t>
            </w:r>
          </w:p>
        </w:tc>
        <w:tc>
          <w:tcPr>
            <w:tcW w:w="1134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142</w:t>
            </w:r>
          </w:p>
        </w:tc>
        <w:tc>
          <w:tcPr>
            <w:tcW w:w="425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2/6 (33%)</w:t>
            </w:r>
          </w:p>
        </w:tc>
        <w:tc>
          <w:tcPr>
            <w:tcW w:w="1560" w:type="dxa"/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/7 (0%)</w:t>
            </w:r>
          </w:p>
        </w:tc>
        <w:tc>
          <w:tcPr>
            <w:tcW w:w="1156" w:type="dxa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192</w:t>
            </w:r>
          </w:p>
        </w:tc>
      </w:tr>
      <w:tr w:rsidR="003C152C" w:rsidRPr="009E188A" w:rsidTr="003C152C">
        <w:trPr>
          <w:trHeight w:val="370"/>
        </w:trPr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 xml:space="preserve"> subcutaneous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3/4 (7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3/12 (2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3/3 (10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1/4 (25%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3C152C" w:rsidRPr="009E188A" w:rsidRDefault="003C152C" w:rsidP="006B77CE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E188A">
              <w:rPr>
                <w:rFonts w:ascii="Times New Roman" w:hAnsi="Times New Roman"/>
                <w:color w:val="000000" w:themeColor="text1"/>
                <w:szCs w:val="21"/>
              </w:rPr>
              <w:t>0.143</w:t>
            </w:r>
          </w:p>
        </w:tc>
      </w:tr>
    </w:tbl>
    <w:p w:rsidR="006B77CE" w:rsidRPr="009E188A" w:rsidRDefault="006B77CE" w:rsidP="006B77CE">
      <w:pPr>
        <w:ind w:left="720" w:hanging="720"/>
        <w:outlineLvl w:val="0"/>
        <w:rPr>
          <w:rFonts w:ascii="Times New Roman" w:hAnsi="Times New Roman"/>
          <w:color w:val="000000" w:themeColor="text1"/>
          <w:szCs w:val="21"/>
        </w:rPr>
      </w:pPr>
      <w:r w:rsidRPr="009E188A">
        <w:rPr>
          <w:rFonts w:ascii="Times New Roman" w:hAnsi="Times New Roman"/>
          <w:color w:val="000000" w:themeColor="text1"/>
          <w:szCs w:val="21"/>
        </w:rPr>
        <w:t>Supplementary Table1</w:t>
      </w:r>
    </w:p>
    <w:p w:rsidR="00D40DC8" w:rsidRPr="009E188A" w:rsidRDefault="001268C2" w:rsidP="00B9178B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9E188A">
        <w:rPr>
          <w:rFonts w:ascii="Times New Roman" w:hAnsi="Times New Roman"/>
          <w:color w:val="000000" w:themeColor="text1"/>
          <w:szCs w:val="21"/>
        </w:rPr>
        <w:t xml:space="preserve">Frequency of </w:t>
      </w:r>
      <w:proofErr w:type="spellStart"/>
      <w:r w:rsidRPr="009E188A">
        <w:rPr>
          <w:rFonts w:ascii="Times New Roman" w:hAnsi="Times New Roman"/>
          <w:color w:val="000000" w:themeColor="text1"/>
          <w:szCs w:val="21"/>
        </w:rPr>
        <w:t>anastomotic</w:t>
      </w:r>
      <w:proofErr w:type="spellEnd"/>
      <w:r w:rsidRPr="009E188A">
        <w:rPr>
          <w:rFonts w:ascii="Times New Roman" w:hAnsi="Times New Roman"/>
          <w:color w:val="000000" w:themeColor="text1"/>
          <w:szCs w:val="21"/>
        </w:rPr>
        <w:t xml:space="preserve"> leakage and </w:t>
      </w:r>
      <w:proofErr w:type="spellStart"/>
      <w:r w:rsidRPr="009E188A">
        <w:rPr>
          <w:rFonts w:ascii="Times New Roman" w:hAnsi="Times New Roman"/>
          <w:color w:val="000000" w:themeColor="text1"/>
          <w:szCs w:val="21"/>
        </w:rPr>
        <w:t>stenosis</w:t>
      </w:r>
      <w:proofErr w:type="spellEnd"/>
      <w:r w:rsidRPr="009E188A">
        <w:rPr>
          <w:rFonts w:ascii="Times New Roman" w:hAnsi="Times New Roman"/>
          <w:color w:val="000000" w:themeColor="text1"/>
          <w:szCs w:val="21"/>
        </w:rPr>
        <w:t xml:space="preserve"> by reconstruction route</w:t>
      </w:r>
    </w:p>
    <w:sectPr w:rsidR="00D40DC8" w:rsidRPr="009E188A" w:rsidSect="00574D67">
      <w:headerReference w:type="default" r:id="rId6"/>
      <w:footerReference w:type="default" r:id="rId7"/>
      <w:pgSz w:w="11906" w:h="16838"/>
      <w:pgMar w:top="680" w:right="680" w:bottom="680" w:left="680" w:header="851" w:footer="992" w:gutter="0"/>
      <w:cols w:space="425"/>
      <w:docGrid w:type="linesAndChar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B4F0C5" w15:done="0"/>
  <w15:commentEx w15:paraId="1910E67A" w15:done="0"/>
  <w15:commentEx w15:paraId="5EB4F0C8" w15:done="0"/>
  <w15:commentEx w15:paraId="1F28E9E9" w15:done="0"/>
  <w15:commentEx w15:paraId="7AD3FB1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617" w:rsidRDefault="00FC1617" w:rsidP="00DA0DDA">
      <w:pPr>
        <w:rPr>
          <w:rFonts w:hint="eastAsia"/>
        </w:rPr>
      </w:pPr>
      <w:r>
        <w:separator/>
      </w:r>
    </w:p>
  </w:endnote>
  <w:endnote w:type="continuationSeparator" w:id="0">
    <w:p w:rsidR="00FC1617" w:rsidRDefault="00FC1617" w:rsidP="00DA0D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64547"/>
      <w:docPartObj>
        <w:docPartGallery w:val="Page Numbers (Bottom of Page)"/>
        <w:docPartUnique/>
      </w:docPartObj>
    </w:sdtPr>
    <w:sdtContent>
      <w:p w:rsidR="00CB33FA" w:rsidRDefault="005B6C7D">
        <w:pPr>
          <w:pStyle w:val="a5"/>
          <w:jc w:val="center"/>
          <w:rPr>
            <w:rFonts w:hint="eastAsia"/>
          </w:rPr>
        </w:pPr>
        <w:fldSimple w:instr=" PAGE   \* MERGEFORMAT ">
          <w:r w:rsidR="0060152A" w:rsidRPr="0060152A">
            <w:rPr>
              <w:rFonts w:hint="eastAsia"/>
              <w:noProof/>
              <w:lang w:val="ja-JP"/>
            </w:rPr>
            <w:t>1</w:t>
          </w:r>
        </w:fldSimple>
      </w:p>
    </w:sdtContent>
  </w:sdt>
  <w:p w:rsidR="00CB33FA" w:rsidRDefault="00CB33FA">
    <w:pPr>
      <w:pStyle w:val="a5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617" w:rsidRDefault="00FC1617" w:rsidP="00DA0DDA">
      <w:pPr>
        <w:rPr>
          <w:rFonts w:hint="eastAsia"/>
        </w:rPr>
      </w:pPr>
      <w:r>
        <w:separator/>
      </w:r>
    </w:p>
  </w:footnote>
  <w:footnote w:type="continuationSeparator" w:id="0">
    <w:p w:rsidR="00FC1617" w:rsidRDefault="00FC1617" w:rsidP="00DA0DD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3FA" w:rsidRPr="0074342F" w:rsidRDefault="00CB33FA" w:rsidP="0074342F">
    <w:pPr>
      <w:adjustRightInd w:val="0"/>
      <w:snapToGrid w:val="0"/>
      <w:spacing w:line="480" w:lineRule="auto"/>
      <w:jc w:val="left"/>
      <w:rPr>
        <w:rFonts w:ascii="Times New Roman" w:hAnsi="Times New Roman"/>
        <w:color w:val="auto"/>
        <w:sz w:val="22"/>
        <w:szCs w:val="22"/>
      </w:rPr>
    </w:pPr>
    <w:r w:rsidRPr="0074342F">
      <w:rPr>
        <w:rFonts w:ascii="Times New Roman" w:hAnsi="Times New Roman"/>
        <w:color w:val="auto"/>
        <w:sz w:val="22"/>
        <w:szCs w:val="22"/>
      </w:rPr>
      <w:t xml:space="preserve">Modified Collard </w:t>
    </w:r>
    <w:proofErr w:type="spellStart"/>
    <w:r w:rsidRPr="0074342F">
      <w:rPr>
        <w:rFonts w:ascii="Times New Roman" w:hAnsi="Times New Roman"/>
        <w:color w:val="auto"/>
        <w:sz w:val="22"/>
        <w:szCs w:val="22"/>
      </w:rPr>
      <w:t>anastomosis</w:t>
    </w:r>
    <w:proofErr w:type="spellEnd"/>
    <w:r w:rsidRPr="0074342F">
      <w:rPr>
        <w:rFonts w:ascii="Times New Roman" w:hAnsi="Times New Roman"/>
        <w:color w:val="auto"/>
        <w:sz w:val="22"/>
        <w:szCs w:val="22"/>
      </w:rPr>
      <w:t xml:space="preserve"> 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95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seases Esophagus&lt;/Style&gt;&lt;LeftDelim&gt;{&lt;/LeftDelim&gt;&lt;RightDelim&gt;}&lt;/RightDelim&gt;&lt;FontName&gt;MS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600CC"/>
    <w:rsid w:val="000044F3"/>
    <w:rsid w:val="00015B00"/>
    <w:rsid w:val="000252FB"/>
    <w:rsid w:val="000434A2"/>
    <w:rsid w:val="00043B4B"/>
    <w:rsid w:val="000551C4"/>
    <w:rsid w:val="0006046F"/>
    <w:rsid w:val="000669FC"/>
    <w:rsid w:val="000837CE"/>
    <w:rsid w:val="000A12C8"/>
    <w:rsid w:val="000A5F6D"/>
    <w:rsid w:val="000B2066"/>
    <w:rsid w:val="000B6ED6"/>
    <w:rsid w:val="000C4D1E"/>
    <w:rsid w:val="000C5533"/>
    <w:rsid w:val="000C5852"/>
    <w:rsid w:val="000E1B84"/>
    <w:rsid w:val="000E1F03"/>
    <w:rsid w:val="000E677F"/>
    <w:rsid w:val="000F4137"/>
    <w:rsid w:val="000F745A"/>
    <w:rsid w:val="000F7D19"/>
    <w:rsid w:val="00110A62"/>
    <w:rsid w:val="00122727"/>
    <w:rsid w:val="001268C2"/>
    <w:rsid w:val="0013076E"/>
    <w:rsid w:val="00144FD8"/>
    <w:rsid w:val="00151888"/>
    <w:rsid w:val="001553D5"/>
    <w:rsid w:val="001600CC"/>
    <w:rsid w:val="00160B31"/>
    <w:rsid w:val="0018004B"/>
    <w:rsid w:val="00183A7A"/>
    <w:rsid w:val="00196688"/>
    <w:rsid w:val="001971F5"/>
    <w:rsid w:val="001A5A44"/>
    <w:rsid w:val="001B0CAA"/>
    <w:rsid w:val="001B1508"/>
    <w:rsid w:val="001B369A"/>
    <w:rsid w:val="001C4BB2"/>
    <w:rsid w:val="001C52A4"/>
    <w:rsid w:val="001C52ED"/>
    <w:rsid w:val="001D6DE2"/>
    <w:rsid w:val="001F5989"/>
    <w:rsid w:val="001F7729"/>
    <w:rsid w:val="00203790"/>
    <w:rsid w:val="00205262"/>
    <w:rsid w:val="002071DA"/>
    <w:rsid w:val="00226B2A"/>
    <w:rsid w:val="00242F59"/>
    <w:rsid w:val="0024566D"/>
    <w:rsid w:val="00246B3A"/>
    <w:rsid w:val="002552BE"/>
    <w:rsid w:val="0025747D"/>
    <w:rsid w:val="00260DF9"/>
    <w:rsid w:val="002618BC"/>
    <w:rsid w:val="002B430C"/>
    <w:rsid w:val="002B4997"/>
    <w:rsid w:val="002B613C"/>
    <w:rsid w:val="002C3069"/>
    <w:rsid w:val="002D3768"/>
    <w:rsid w:val="002D6374"/>
    <w:rsid w:val="002E0D67"/>
    <w:rsid w:val="0030162C"/>
    <w:rsid w:val="0030419C"/>
    <w:rsid w:val="003203EC"/>
    <w:rsid w:val="0032644A"/>
    <w:rsid w:val="003645E6"/>
    <w:rsid w:val="00365D11"/>
    <w:rsid w:val="00371A8C"/>
    <w:rsid w:val="00385EE4"/>
    <w:rsid w:val="00386EF8"/>
    <w:rsid w:val="00396699"/>
    <w:rsid w:val="003B1555"/>
    <w:rsid w:val="003C152C"/>
    <w:rsid w:val="003C4F21"/>
    <w:rsid w:val="003C54B2"/>
    <w:rsid w:val="003C7FEE"/>
    <w:rsid w:val="003E4C9E"/>
    <w:rsid w:val="003F0229"/>
    <w:rsid w:val="00425A0C"/>
    <w:rsid w:val="004269D8"/>
    <w:rsid w:val="00432650"/>
    <w:rsid w:val="0046519A"/>
    <w:rsid w:val="00471772"/>
    <w:rsid w:val="00495984"/>
    <w:rsid w:val="004D0244"/>
    <w:rsid w:val="004E2B24"/>
    <w:rsid w:val="004F3D7B"/>
    <w:rsid w:val="00523F3A"/>
    <w:rsid w:val="00543938"/>
    <w:rsid w:val="005451DE"/>
    <w:rsid w:val="0055632D"/>
    <w:rsid w:val="00562B56"/>
    <w:rsid w:val="00562F96"/>
    <w:rsid w:val="00570DAB"/>
    <w:rsid w:val="00574D67"/>
    <w:rsid w:val="005813DB"/>
    <w:rsid w:val="00581D16"/>
    <w:rsid w:val="00585AC7"/>
    <w:rsid w:val="00586CFA"/>
    <w:rsid w:val="0059728A"/>
    <w:rsid w:val="005B13DD"/>
    <w:rsid w:val="005B2AEB"/>
    <w:rsid w:val="005B6C7D"/>
    <w:rsid w:val="005C401D"/>
    <w:rsid w:val="005D456E"/>
    <w:rsid w:val="0060152A"/>
    <w:rsid w:val="00603B18"/>
    <w:rsid w:val="006061A4"/>
    <w:rsid w:val="00627631"/>
    <w:rsid w:val="00644AF7"/>
    <w:rsid w:val="006654EE"/>
    <w:rsid w:val="006667D5"/>
    <w:rsid w:val="00680731"/>
    <w:rsid w:val="006822FD"/>
    <w:rsid w:val="00690043"/>
    <w:rsid w:val="006A5D10"/>
    <w:rsid w:val="006B77CE"/>
    <w:rsid w:val="006E480C"/>
    <w:rsid w:val="007032D2"/>
    <w:rsid w:val="00703CCF"/>
    <w:rsid w:val="007073C3"/>
    <w:rsid w:val="00723351"/>
    <w:rsid w:val="00727760"/>
    <w:rsid w:val="00730938"/>
    <w:rsid w:val="0074342F"/>
    <w:rsid w:val="007437F3"/>
    <w:rsid w:val="00750E9E"/>
    <w:rsid w:val="00752009"/>
    <w:rsid w:val="0075764E"/>
    <w:rsid w:val="007650C9"/>
    <w:rsid w:val="00766437"/>
    <w:rsid w:val="007849C8"/>
    <w:rsid w:val="00785A40"/>
    <w:rsid w:val="00785AF9"/>
    <w:rsid w:val="007926E4"/>
    <w:rsid w:val="0079547A"/>
    <w:rsid w:val="007E419F"/>
    <w:rsid w:val="007E56A3"/>
    <w:rsid w:val="007E6CAF"/>
    <w:rsid w:val="007E7B17"/>
    <w:rsid w:val="008169AB"/>
    <w:rsid w:val="00817A12"/>
    <w:rsid w:val="00820FF7"/>
    <w:rsid w:val="008362AC"/>
    <w:rsid w:val="00855C46"/>
    <w:rsid w:val="0086433D"/>
    <w:rsid w:val="0086641F"/>
    <w:rsid w:val="00875EA3"/>
    <w:rsid w:val="00877453"/>
    <w:rsid w:val="0089241B"/>
    <w:rsid w:val="008A0939"/>
    <w:rsid w:val="008F4ED0"/>
    <w:rsid w:val="00907DC9"/>
    <w:rsid w:val="00925573"/>
    <w:rsid w:val="0093585A"/>
    <w:rsid w:val="00940487"/>
    <w:rsid w:val="0094644F"/>
    <w:rsid w:val="0096405C"/>
    <w:rsid w:val="00976992"/>
    <w:rsid w:val="0098150B"/>
    <w:rsid w:val="00981E82"/>
    <w:rsid w:val="0099100E"/>
    <w:rsid w:val="00995E30"/>
    <w:rsid w:val="009A6686"/>
    <w:rsid w:val="009B1687"/>
    <w:rsid w:val="009B2367"/>
    <w:rsid w:val="009E188A"/>
    <w:rsid w:val="009E44FA"/>
    <w:rsid w:val="009E5300"/>
    <w:rsid w:val="009F7C7F"/>
    <w:rsid w:val="00A0773C"/>
    <w:rsid w:val="00A1093D"/>
    <w:rsid w:val="00A42A29"/>
    <w:rsid w:val="00A4772C"/>
    <w:rsid w:val="00A6742D"/>
    <w:rsid w:val="00A77B76"/>
    <w:rsid w:val="00A816D5"/>
    <w:rsid w:val="00A86411"/>
    <w:rsid w:val="00AA245B"/>
    <w:rsid w:val="00AA256F"/>
    <w:rsid w:val="00AB1D08"/>
    <w:rsid w:val="00AB7A05"/>
    <w:rsid w:val="00AC4D81"/>
    <w:rsid w:val="00AD2038"/>
    <w:rsid w:val="00AF14AE"/>
    <w:rsid w:val="00B11189"/>
    <w:rsid w:val="00B210EA"/>
    <w:rsid w:val="00B47D5B"/>
    <w:rsid w:val="00B531D2"/>
    <w:rsid w:val="00B657D5"/>
    <w:rsid w:val="00B9178B"/>
    <w:rsid w:val="00B95EC4"/>
    <w:rsid w:val="00B96829"/>
    <w:rsid w:val="00BC036E"/>
    <w:rsid w:val="00BC53E0"/>
    <w:rsid w:val="00BE2EEA"/>
    <w:rsid w:val="00BF3780"/>
    <w:rsid w:val="00C03387"/>
    <w:rsid w:val="00C03673"/>
    <w:rsid w:val="00C12FF5"/>
    <w:rsid w:val="00C3725A"/>
    <w:rsid w:val="00C378B4"/>
    <w:rsid w:val="00C60033"/>
    <w:rsid w:val="00C6485A"/>
    <w:rsid w:val="00C65E50"/>
    <w:rsid w:val="00C816A1"/>
    <w:rsid w:val="00C8325F"/>
    <w:rsid w:val="00C93D75"/>
    <w:rsid w:val="00C93DD6"/>
    <w:rsid w:val="00CB0C14"/>
    <w:rsid w:val="00CB33FA"/>
    <w:rsid w:val="00CC171C"/>
    <w:rsid w:val="00CC7D8A"/>
    <w:rsid w:val="00CD166D"/>
    <w:rsid w:val="00CD44D4"/>
    <w:rsid w:val="00CE07D0"/>
    <w:rsid w:val="00D2090B"/>
    <w:rsid w:val="00D223C0"/>
    <w:rsid w:val="00D23651"/>
    <w:rsid w:val="00D40DC8"/>
    <w:rsid w:val="00D41FD7"/>
    <w:rsid w:val="00D47BB7"/>
    <w:rsid w:val="00D64DA4"/>
    <w:rsid w:val="00D76592"/>
    <w:rsid w:val="00D839A0"/>
    <w:rsid w:val="00D966E5"/>
    <w:rsid w:val="00DA0DDA"/>
    <w:rsid w:val="00DB25EE"/>
    <w:rsid w:val="00DC1636"/>
    <w:rsid w:val="00DD1D22"/>
    <w:rsid w:val="00DE7EA6"/>
    <w:rsid w:val="00DF6459"/>
    <w:rsid w:val="00DF7C70"/>
    <w:rsid w:val="00E116A7"/>
    <w:rsid w:val="00E1375D"/>
    <w:rsid w:val="00E235BB"/>
    <w:rsid w:val="00E23919"/>
    <w:rsid w:val="00E27B3D"/>
    <w:rsid w:val="00E30F54"/>
    <w:rsid w:val="00E34423"/>
    <w:rsid w:val="00E41968"/>
    <w:rsid w:val="00E84AE9"/>
    <w:rsid w:val="00E9207F"/>
    <w:rsid w:val="00EA564D"/>
    <w:rsid w:val="00EA7568"/>
    <w:rsid w:val="00EA77A2"/>
    <w:rsid w:val="00EB22F6"/>
    <w:rsid w:val="00EB4415"/>
    <w:rsid w:val="00EB4416"/>
    <w:rsid w:val="00EC30F0"/>
    <w:rsid w:val="00EE0C59"/>
    <w:rsid w:val="00EE5777"/>
    <w:rsid w:val="00F02125"/>
    <w:rsid w:val="00F13992"/>
    <w:rsid w:val="00F46A2D"/>
    <w:rsid w:val="00F71D65"/>
    <w:rsid w:val="00F72054"/>
    <w:rsid w:val="00F74AC5"/>
    <w:rsid w:val="00F75AED"/>
    <w:rsid w:val="00F95900"/>
    <w:rsid w:val="00F97FAF"/>
    <w:rsid w:val="00FA2A0C"/>
    <w:rsid w:val="00FA6EE4"/>
    <w:rsid w:val="00FC1617"/>
    <w:rsid w:val="00FD76E8"/>
    <w:rsid w:val="00FF3254"/>
    <w:rsid w:val="00FF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95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0CC"/>
    <w:pPr>
      <w:widowControl w:val="0"/>
      <w:jc w:val="both"/>
    </w:pPr>
    <w:rPr>
      <w:rFonts w:ascii="MS Gothic" w:hAnsi="MS Gothic" w:cs="Times New Roman"/>
      <w:color w:val="FF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a50-ce-text4">
    <w:name w:val="ja50-ce-text4"/>
    <w:uiPriority w:val="99"/>
    <w:rsid w:val="001600CC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1600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00CC"/>
    <w:rPr>
      <w:rFonts w:ascii="MS Gothic" w:hAnsi="MS Gothic" w:cs="Times New Roman"/>
      <w:color w:val="FF0000"/>
      <w:szCs w:val="24"/>
    </w:rPr>
  </w:style>
  <w:style w:type="paragraph" w:styleId="a5">
    <w:name w:val="footer"/>
    <w:basedOn w:val="a"/>
    <w:link w:val="a6"/>
    <w:uiPriority w:val="99"/>
    <w:unhideWhenUsed/>
    <w:rsid w:val="001600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00CC"/>
    <w:rPr>
      <w:rFonts w:ascii="MS Gothic" w:hAnsi="MS Gothic" w:cs="Times New Roman"/>
      <w:color w:val="FF0000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600CC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600CC"/>
    <w:rPr>
      <w:rFonts w:ascii="Tahoma" w:eastAsiaTheme="majorEastAsia" w:hAnsi="Tahoma" w:cs="Tahoma"/>
      <w:color w:val="FF0000"/>
      <w:sz w:val="16"/>
      <w:szCs w:val="18"/>
    </w:rPr>
  </w:style>
  <w:style w:type="table" w:styleId="a9">
    <w:name w:val="Table Grid"/>
    <w:basedOn w:val="a1"/>
    <w:uiPriority w:val="59"/>
    <w:rsid w:val="00574D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1C52A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C52A4"/>
    <w:pPr>
      <w:jc w:val="left"/>
    </w:pPr>
    <w:rPr>
      <w:rFonts w:ascii="Tahoma" w:hAnsi="Tahoma" w:cs="Tahoma"/>
      <w:sz w:val="16"/>
    </w:rPr>
  </w:style>
  <w:style w:type="character" w:customStyle="1" w:styleId="ac">
    <w:name w:val="コメント文字列 (文字)"/>
    <w:basedOn w:val="a0"/>
    <w:link w:val="ab"/>
    <w:uiPriority w:val="99"/>
    <w:semiHidden/>
    <w:rsid w:val="001C52A4"/>
    <w:rPr>
      <w:rFonts w:ascii="Tahoma" w:hAnsi="Tahoma" w:cs="Tahoma"/>
      <w:color w:val="FF0000"/>
      <w:sz w:val="16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52A4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1C52A4"/>
    <w:rPr>
      <w:rFonts w:ascii="MS Gothic" w:hAnsi="MS Gothic" w:cs="Times New Roman"/>
      <w:b/>
      <w:bCs/>
      <w:color w:val="FF0000"/>
      <w:sz w:val="20"/>
      <w:szCs w:val="20"/>
    </w:rPr>
  </w:style>
  <w:style w:type="paragraph" w:styleId="af">
    <w:name w:val="Document Map"/>
    <w:basedOn w:val="a"/>
    <w:link w:val="af0"/>
    <w:uiPriority w:val="99"/>
    <w:semiHidden/>
    <w:unhideWhenUsed/>
    <w:rsid w:val="001C52A4"/>
    <w:rPr>
      <w:rFonts w:ascii="Times New Roman" w:hAnsi="Times New Roman"/>
      <w:sz w:val="24"/>
    </w:rPr>
  </w:style>
  <w:style w:type="character" w:customStyle="1" w:styleId="af0">
    <w:name w:val="見出しマップ (文字)"/>
    <w:basedOn w:val="a0"/>
    <w:link w:val="af"/>
    <w:uiPriority w:val="99"/>
    <w:semiHidden/>
    <w:rsid w:val="001C52A4"/>
    <w:rPr>
      <w:rFonts w:ascii="Times New Roman" w:hAnsi="Times New Roman" w:cs="Times New Roman"/>
      <w:color w:val="FF0000"/>
      <w:sz w:val="24"/>
      <w:szCs w:val="24"/>
    </w:rPr>
  </w:style>
  <w:style w:type="paragraph" w:styleId="af1">
    <w:name w:val="Revision"/>
    <w:hidden/>
    <w:uiPriority w:val="99"/>
    <w:semiHidden/>
    <w:rsid w:val="00603B18"/>
    <w:rPr>
      <w:rFonts w:ascii="MS Gothic" w:hAnsi="MS Gothic" w:cs="Times New Roman"/>
      <w:color w:val="FF0000"/>
      <w:szCs w:val="24"/>
    </w:rPr>
  </w:style>
  <w:style w:type="character" w:styleId="af2">
    <w:name w:val="line number"/>
    <w:basedOn w:val="a0"/>
    <w:uiPriority w:val="99"/>
    <w:semiHidden/>
    <w:unhideWhenUsed/>
    <w:rsid w:val="00A1093D"/>
  </w:style>
  <w:style w:type="paragraph" w:styleId="af3">
    <w:name w:val="Plain Text"/>
    <w:basedOn w:val="a"/>
    <w:link w:val="af4"/>
    <w:uiPriority w:val="99"/>
    <w:unhideWhenUsed/>
    <w:rsid w:val="000434A2"/>
    <w:pPr>
      <w:jc w:val="left"/>
    </w:pPr>
    <w:rPr>
      <w:rFonts w:ascii="ＭＳ ゴシック" w:eastAsia="ＭＳ ゴシック" w:hAnsi="Courier New" w:cs="Courier New"/>
      <w:color w:val="auto"/>
      <w:sz w:val="20"/>
      <w:szCs w:val="21"/>
    </w:rPr>
  </w:style>
  <w:style w:type="character" w:customStyle="1" w:styleId="af4">
    <w:name w:val="書式なし (文字)"/>
    <w:basedOn w:val="a0"/>
    <w:link w:val="af3"/>
    <w:uiPriority w:val="99"/>
    <w:rsid w:val="000434A2"/>
    <w:rPr>
      <w:rFonts w:ascii="ＭＳ ゴシック" w:eastAsia="ＭＳ ゴシック" w:hAnsi="Courier New" w:cs="Courier New"/>
      <w:sz w:val="2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cp:lastPrinted>2018-09-01T02:33:00Z</cp:lastPrinted>
  <dcterms:created xsi:type="dcterms:W3CDTF">2018-10-04T12:17:00Z</dcterms:created>
  <dcterms:modified xsi:type="dcterms:W3CDTF">2018-10-17T08:28:00Z</dcterms:modified>
</cp:coreProperties>
</file>